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D2134" w14:textId="79F22FD6" w:rsidR="00853D47" w:rsidRPr="00826892" w:rsidRDefault="00853D47" w:rsidP="00853D47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4C6EF597">
        <w:rPr>
          <w:rFonts w:ascii="Times New Roman" w:eastAsia="Times New Roman" w:hAnsi="Times New Roman" w:cs="Times New Roman"/>
          <w:b/>
          <w:bCs/>
          <w:highlight w:val="white"/>
          <w:lang w:val="en-US"/>
        </w:rPr>
        <w:t xml:space="preserve">Supplementary Table 1. </w:t>
      </w:r>
      <w:r w:rsidRPr="4C6EF597">
        <w:rPr>
          <w:rFonts w:ascii="Times New Roman" w:eastAsia="Times New Roman" w:hAnsi="Times New Roman" w:cs="Times New Roman"/>
          <w:highlight w:val="white"/>
          <w:lang w:val="en-US"/>
        </w:rPr>
        <w:t xml:space="preserve">Relationship between clinicopathological features and the proportion of cells with </w:t>
      </w:r>
      <w:r w:rsidRPr="4C6EF597">
        <w:rPr>
          <w:rFonts w:ascii="Times New Roman" w:eastAsia="Times New Roman" w:hAnsi="Times New Roman" w:cs="Times New Roman"/>
          <w:lang w:val="en-US"/>
        </w:rPr>
        <w:t>cytoplasmic</w:t>
      </w:r>
      <w:r w:rsidRPr="4C6EF597">
        <w:rPr>
          <w:rFonts w:ascii="Times New Roman" w:eastAsia="Times New Roman" w:hAnsi="Times New Roman" w:cs="Times New Roman"/>
          <w:highlight w:val="white"/>
          <w:lang w:val="en-US"/>
        </w:rPr>
        <w:t xml:space="preserve"> MUC1 expression in the putative </w:t>
      </w:r>
      <w:proofErr w:type="spellStart"/>
      <w:r w:rsidRPr="4C6EF597">
        <w:rPr>
          <w:rFonts w:ascii="Times New Roman" w:eastAsia="Times New Roman" w:hAnsi="Times New Roman" w:cs="Times New Roman"/>
          <w:highlight w:val="white"/>
          <w:lang w:val="en-US"/>
        </w:rPr>
        <w:t>anoikis</w:t>
      </w:r>
      <w:proofErr w:type="spellEnd"/>
      <w:r w:rsidRPr="4C6EF597">
        <w:rPr>
          <w:rFonts w:ascii="Times New Roman" w:eastAsia="Times New Roman" w:hAnsi="Times New Roman" w:cs="Times New Roman"/>
          <w:highlight w:val="white"/>
          <w:lang w:val="en-US"/>
        </w:rPr>
        <w:t>-resistant populations (MIPs, cribriform, and solid) and all carcinoma cells in primary tumors.</w:t>
      </w:r>
    </w:p>
    <w:tbl>
      <w:tblPr>
        <w:tblW w:w="10380" w:type="dxa"/>
        <w:tblInd w:w="-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980"/>
        <w:gridCol w:w="1980"/>
        <w:gridCol w:w="1920"/>
        <w:gridCol w:w="1905"/>
      </w:tblGrid>
      <w:tr w:rsidR="00853D47" w:rsidRPr="00826892" w14:paraId="5AAA297D" w14:textId="77777777" w:rsidTr="00AC488B">
        <w:tc>
          <w:tcPr>
            <w:tcW w:w="2595" w:type="dxa"/>
            <w:tcBorders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98A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844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P </w:t>
            </w:r>
          </w:p>
          <w:p w14:paraId="0DAE8AE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MUC1</w:t>
            </w:r>
          </w:p>
          <w:p w14:paraId="7C1493B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C9B8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Cribriform</w:t>
            </w:r>
          </w:p>
          <w:p w14:paraId="410E639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MUC1</w:t>
            </w:r>
          </w:p>
          <w:p w14:paraId="600FB08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92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3ED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olid</w:t>
            </w:r>
          </w:p>
          <w:p w14:paraId="5F7845E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MUC1</w:t>
            </w:r>
          </w:p>
          <w:p w14:paraId="241E5E3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905" w:type="dxa"/>
            <w:tcBorders>
              <w:lef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0959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All carcinoma cells</w:t>
            </w:r>
          </w:p>
          <w:p w14:paraId="6348354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MUC1</w:t>
            </w:r>
          </w:p>
          <w:p w14:paraId="6431843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</w:tr>
      <w:tr w:rsidR="00853D47" w:rsidRPr="00826892" w14:paraId="103C0CEC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95B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Total A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AB7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48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970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26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994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23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9D6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26</w:t>
            </w:r>
          </w:p>
        </w:tc>
      </w:tr>
      <w:tr w:rsidR="00853D47" w:rsidRPr="00826892" w14:paraId="5A48E23D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712E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High (&gt;6.86/mm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DB7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7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168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8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084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9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323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85-95)</w:t>
            </w:r>
          </w:p>
        </w:tc>
      </w:tr>
      <w:tr w:rsidR="00853D47" w:rsidRPr="00826892" w14:paraId="19012073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3213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DCA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3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56D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BA2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AB1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5-95)</w:t>
            </w:r>
          </w:p>
        </w:tc>
      </w:tr>
      <w:tr w:rsidR="00853D47" w:rsidRPr="00826892" w14:paraId="0203ECC2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95F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36A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1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3E1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51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021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93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20F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54</w:t>
            </w:r>
          </w:p>
        </w:tc>
      </w:tr>
      <w:tr w:rsidR="00853D47" w:rsidRPr="00826892" w14:paraId="3B02A10B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7FDA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&gt; 6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C2F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3B98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F7D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6AE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65-95)</w:t>
            </w:r>
          </w:p>
        </w:tc>
      </w:tr>
      <w:tr w:rsidR="00853D47" w:rsidRPr="00826892" w14:paraId="656F2668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F245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Gungsuh" w:eastAsia="Gungsuh" w:hAnsi="Gungsuh" w:cs="Gungsuh"/>
                <w:color w:val="212121"/>
                <w:sz w:val="18"/>
                <w:szCs w:val="18"/>
                <w:shd w:val="clear" w:color="auto" w:fill="FFFCF0"/>
              </w:rPr>
              <w:t>≤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21A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1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BC6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0F2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7E2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2.5 (47.5-97.5)</w:t>
            </w:r>
          </w:p>
        </w:tc>
      </w:tr>
      <w:tr w:rsidR="00853D47" w:rsidRPr="00826892" w14:paraId="02FBF83E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633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CD8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36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F6D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075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ED7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18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E9B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089</w:t>
            </w:r>
          </w:p>
        </w:tc>
      </w:tr>
      <w:tr w:rsidR="00853D47" w:rsidRPr="00826892" w14:paraId="6D919BB8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0A50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63D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60 (2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62E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2.5 (50-9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424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03A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7.5 (40-95)</w:t>
            </w:r>
          </w:p>
        </w:tc>
      </w:tr>
      <w:tr w:rsidR="00853D47" w:rsidRPr="00826892" w14:paraId="370D2E1A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C654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827F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7.5 (6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B89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6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84B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B82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70-100)</w:t>
            </w:r>
          </w:p>
        </w:tc>
      </w:tr>
      <w:tr w:rsidR="00853D47" w:rsidRPr="00826892" w14:paraId="72BBF4B3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652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rimary tumor loc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3EF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12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99B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14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326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29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8DF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062</w:t>
            </w:r>
          </w:p>
        </w:tc>
      </w:tr>
      <w:tr w:rsidR="00853D47" w:rsidRPr="00826892" w14:paraId="0100456E" w14:textId="77777777" w:rsidTr="00AC488B">
        <w:trPr>
          <w:trHeight w:val="550"/>
        </w:trPr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76B2B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roximal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191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7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E08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0AE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8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90D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65-100)</w:t>
            </w:r>
          </w:p>
        </w:tc>
      </w:tr>
      <w:tr w:rsidR="00853D47" w:rsidRPr="00826892" w14:paraId="5C1D5D72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49F5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Distal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E9F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67.5 (2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686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8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ECB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8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47D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75-95)</w:t>
            </w:r>
          </w:p>
        </w:tc>
      </w:tr>
      <w:tr w:rsidR="00853D47" w:rsidRPr="00826892" w14:paraId="4BE684C6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C3CA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2135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65 (1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E81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2.5 (50-9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DC1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8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719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5-90)</w:t>
            </w:r>
          </w:p>
        </w:tc>
      </w:tr>
      <w:tr w:rsidR="00853D47" w:rsidRPr="00826892" w14:paraId="7AE7A29A" w14:textId="77777777" w:rsidTr="00AC488B">
        <w:tc>
          <w:tcPr>
            <w:tcW w:w="2595" w:type="dxa"/>
            <w:tcBorders>
              <w:bottom w:val="nil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6E61" w14:textId="77777777" w:rsidR="00853D47" w:rsidRPr="00826892" w:rsidRDefault="00853D47" w:rsidP="00AC488B">
            <w:pPr>
              <w:widowControl w:val="0"/>
              <w:spacing w:line="360" w:lineRule="auto"/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 therapy (rectal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5FE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541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BA2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794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E5A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914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1B7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749</w:t>
            </w:r>
          </w:p>
        </w:tc>
      </w:tr>
      <w:tr w:rsidR="00853D47" w:rsidRPr="00826892" w14:paraId="38864AF8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E502" w14:textId="77777777" w:rsidR="00853D47" w:rsidRPr="00826892" w:rsidRDefault="00853D47" w:rsidP="00AC488B">
            <w:pPr>
              <w:widowControl w:val="0"/>
              <w:spacing w:line="360" w:lineRule="auto"/>
              <w:ind w:left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495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3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FFE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65 (55-92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2C38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B2E8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0 (50-95)</w:t>
            </w:r>
          </w:p>
        </w:tc>
      </w:tr>
      <w:tr w:rsidR="00853D47" w:rsidRPr="00826892" w14:paraId="3CB8C925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DA06" w14:textId="77777777" w:rsidR="00853D47" w:rsidRPr="00826892" w:rsidRDefault="00853D47" w:rsidP="00AC488B">
            <w:pPr>
              <w:widowControl w:val="0"/>
              <w:spacing w:line="360" w:lineRule="auto"/>
              <w:ind w:left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C81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60 (1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C3E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45-9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A10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9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6C2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30-90)</w:t>
            </w:r>
          </w:p>
        </w:tc>
      </w:tr>
      <w:tr w:rsidR="00853D47" w:rsidRPr="00826892" w14:paraId="56D2DD5A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541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WHO Grad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C441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44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DB7C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16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D2F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92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064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077</w:t>
            </w:r>
          </w:p>
        </w:tc>
      </w:tr>
      <w:tr w:rsidR="00853D47" w:rsidRPr="00826892" w14:paraId="373E7A2C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282BB8E" w14:textId="77777777" w:rsidR="00853D47" w:rsidRPr="00826892" w:rsidRDefault="00853D47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1 Well differentiated</w:t>
            </w:r>
          </w:p>
          <w:p w14:paraId="1C622C13" w14:textId="77777777" w:rsidR="00853D47" w:rsidRPr="00826892" w:rsidRDefault="00853D47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A78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62.5 (2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58D1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57.5 (32.5-8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50B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70-100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C19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65 (35-85)</w:t>
            </w:r>
          </w:p>
        </w:tc>
      </w:tr>
      <w:tr w:rsidR="00853D47" w:rsidRPr="00826892" w14:paraId="0E6340AD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2E1CC4A" w14:textId="77777777" w:rsidR="00853D47" w:rsidRPr="00826892" w:rsidRDefault="00853D47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2 Moderately differentiated</w:t>
            </w:r>
          </w:p>
          <w:p w14:paraId="5B6718B6" w14:textId="77777777" w:rsidR="00853D47" w:rsidRPr="00826892" w:rsidRDefault="00853D47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BD24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2D8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8D8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8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0BF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5-95)</w:t>
            </w:r>
          </w:p>
        </w:tc>
      </w:tr>
      <w:tr w:rsidR="00853D47" w:rsidRPr="00826892" w14:paraId="6EEBC4A5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0B4F1EF" w14:textId="77777777" w:rsidR="00853D47" w:rsidRPr="00826892" w:rsidRDefault="00853D47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3 Poorly differentiated</w:t>
            </w:r>
          </w:p>
          <w:p w14:paraId="08B22370" w14:textId="77777777" w:rsidR="00853D47" w:rsidRPr="00826892" w:rsidRDefault="00853D47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lastRenderedPageBreak/>
              <w:t xml:space="preserve"> 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6295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00 (10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14D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7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8B2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9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00D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0-100)</w:t>
            </w:r>
          </w:p>
        </w:tc>
      </w:tr>
      <w:tr w:rsidR="00853D47" w:rsidRPr="00826892" w14:paraId="39965B6A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3EE2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3D32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18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B8C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53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345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05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ADD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82</w:t>
            </w:r>
          </w:p>
        </w:tc>
      </w:tr>
      <w:tr w:rsidR="00853D47" w:rsidRPr="00826892" w14:paraId="2AC041B8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B577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tage I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8CC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2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22A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412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9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799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5-100)</w:t>
            </w:r>
          </w:p>
        </w:tc>
      </w:tr>
      <w:tr w:rsidR="00853D47" w:rsidRPr="00826892" w14:paraId="5539EB76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06D6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tage II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1528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65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A26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2.5 (42.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3C6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7.5 (6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876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0-97.5)</w:t>
            </w:r>
          </w:p>
        </w:tc>
      </w:tr>
      <w:tr w:rsidR="00853D47" w:rsidRPr="00826892" w14:paraId="2C76669A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F4AC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tage III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9260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5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AA1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5-9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5D3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8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E2C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5-95)</w:t>
            </w:r>
          </w:p>
        </w:tc>
      </w:tr>
      <w:tr w:rsidR="00853D47" w:rsidRPr="00826892" w14:paraId="0BB8FCA3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ADCEA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9D4F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2.5 (4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37B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2.5 (8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1AF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7.5 (7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20C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72.5-97.5)</w:t>
            </w:r>
          </w:p>
        </w:tc>
      </w:tr>
      <w:tr w:rsidR="00853D47" w:rsidRPr="00826892" w14:paraId="783D397F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AF6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tastasis (M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4F5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42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B4E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68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2A5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02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CB7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55</w:t>
            </w:r>
          </w:p>
        </w:tc>
      </w:tr>
      <w:tr w:rsidR="00853D47" w:rsidRPr="00826892" w14:paraId="66380298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3BB17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483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2.5 (4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E85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2.5 (8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EA1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7.5 (7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F6E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72.5-97.5)</w:t>
            </w:r>
          </w:p>
        </w:tc>
      </w:tr>
      <w:tr w:rsidR="00853D47" w:rsidRPr="00826892" w14:paraId="35173456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5DE9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5B3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D67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A29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A6F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0-95)</w:t>
            </w:r>
          </w:p>
        </w:tc>
      </w:tr>
      <w:tr w:rsidR="00853D47" w:rsidRPr="00826892" w14:paraId="69D2BB93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A29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Lymph node metastas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F1B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3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CD2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26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0D1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01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173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87</w:t>
            </w:r>
          </w:p>
        </w:tc>
      </w:tr>
      <w:tr w:rsidR="00853D47" w:rsidRPr="00826892" w14:paraId="5579B4BB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D662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619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5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BE9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6D7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2.5 (8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3F9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7.5-95)</w:t>
            </w:r>
          </w:p>
        </w:tc>
      </w:tr>
      <w:tr w:rsidR="00853D47" w:rsidRPr="00826892" w14:paraId="4A983254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4AF7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C83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0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A6D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2.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51F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10C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5-100)</w:t>
            </w:r>
          </w:p>
        </w:tc>
      </w:tr>
      <w:tr w:rsidR="00853D47" w:rsidRPr="00826892" w14:paraId="5624B2F7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FA0E8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4C6EF5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tranodal</w:t>
            </w:r>
            <w:proofErr w:type="spellEnd"/>
            <w:r w:rsidRPr="4C6EF5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xtens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D47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99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166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65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AF9A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17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86A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69</w:t>
            </w:r>
          </w:p>
        </w:tc>
      </w:tr>
      <w:tr w:rsidR="00853D47" w:rsidRPr="00826892" w14:paraId="63DF2250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29DD2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774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6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6A20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7.5 (6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FDD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9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573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0-97.5)</w:t>
            </w:r>
          </w:p>
        </w:tc>
      </w:tr>
      <w:tr w:rsidR="00853D47" w:rsidRPr="00826892" w14:paraId="0C6B43EE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339A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5AF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615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77.5-9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066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9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EDD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80-95)</w:t>
            </w:r>
          </w:p>
        </w:tc>
      </w:tr>
      <w:tr w:rsidR="00853D47" w:rsidRPr="00826892" w14:paraId="3EC69D18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B29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Lymphatic invas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10D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54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FAB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23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8E0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98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823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46</w:t>
            </w:r>
          </w:p>
        </w:tc>
      </w:tr>
      <w:tr w:rsidR="00853D47" w:rsidRPr="00826892" w14:paraId="290BBDF3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6EF8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0458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5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A58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7.5 (7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BB6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9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416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70-95)</w:t>
            </w:r>
          </w:p>
        </w:tc>
      </w:tr>
      <w:tr w:rsidR="00853D47" w:rsidRPr="00826892" w14:paraId="67C05197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C93A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878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0 (32.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1BDC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4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3C1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6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FC7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0-100)</w:t>
            </w:r>
          </w:p>
        </w:tc>
      </w:tr>
      <w:tr w:rsidR="00853D47" w:rsidRPr="00826892" w14:paraId="35778BB8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063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Blood vessel invas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54B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1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3B2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27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549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53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7C3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62</w:t>
            </w:r>
          </w:p>
        </w:tc>
      </w:tr>
      <w:tr w:rsidR="00853D47" w:rsidRPr="00826892" w14:paraId="3C556AE4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D2F5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4D4E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4C5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0-9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32B1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81C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0-90)</w:t>
            </w:r>
          </w:p>
        </w:tc>
      </w:tr>
      <w:tr w:rsidR="00853D47" w:rsidRPr="00826892" w14:paraId="1FACE7B5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895E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9B2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86C3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BC5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3688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0-100)</w:t>
            </w:r>
          </w:p>
        </w:tc>
      </w:tr>
      <w:tr w:rsidR="00853D47" w:rsidRPr="00826892" w14:paraId="10974D36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DE9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ng borde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5773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63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C28F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76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625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38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C94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04</w:t>
            </w:r>
          </w:p>
        </w:tc>
      </w:tr>
      <w:tr w:rsidR="00853D47" w:rsidRPr="00826892" w14:paraId="0E213BF1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CEBC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CC0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F83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5-9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4CD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7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84B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2.5 (47.5-92.5)</w:t>
            </w:r>
          </w:p>
        </w:tc>
      </w:tr>
      <w:tr w:rsidR="00853D47" w:rsidRPr="00826892" w14:paraId="0217EA6F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4FFD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A62A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8181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AEE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9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971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0-100)</w:t>
            </w:r>
          </w:p>
        </w:tc>
      </w:tr>
      <w:tr w:rsidR="00853D47" w:rsidRPr="00826892" w14:paraId="3ECBCCFC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43B8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C7C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09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122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44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9C8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59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FDA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76</w:t>
            </w:r>
          </w:p>
        </w:tc>
      </w:tr>
      <w:tr w:rsidR="00853D47" w:rsidRPr="00826892" w14:paraId="3DDE16B8" w14:textId="77777777" w:rsidTr="00AC488B">
        <w:tc>
          <w:tcPr>
            <w:tcW w:w="2595" w:type="dxa"/>
            <w:tcBorders>
              <w:top w:val="nil"/>
              <w:bottom w:val="single" w:sz="8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B20B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ventional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294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3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A95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7EB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EB3B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0-95)</w:t>
            </w:r>
          </w:p>
        </w:tc>
      </w:tr>
      <w:tr w:rsidR="00853D47" w:rsidRPr="00826892" w14:paraId="39120C5E" w14:textId="77777777" w:rsidTr="00AC488B">
        <w:tc>
          <w:tcPr>
            <w:tcW w:w="2595" w:type="dxa"/>
            <w:tcBorders>
              <w:top w:val="single" w:sz="8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53FC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Serrated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946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0 (6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2E6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1B9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7.5 (9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2E7C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70-100)</w:t>
            </w:r>
          </w:p>
        </w:tc>
      </w:tr>
      <w:tr w:rsidR="00853D47" w:rsidRPr="00826892" w14:paraId="0BFB4C84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348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ismatch repair (MMR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431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19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E87B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10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501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094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D0C0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09</w:t>
            </w:r>
          </w:p>
        </w:tc>
      </w:tr>
      <w:tr w:rsidR="00853D47" w:rsidRPr="00826892" w14:paraId="476EC669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13AF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roficient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EF1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79B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F6A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80E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0-95)</w:t>
            </w:r>
          </w:p>
        </w:tc>
      </w:tr>
      <w:tr w:rsidR="00853D47" w:rsidRPr="00826892" w14:paraId="53881420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E7A77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Deficient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D1CA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10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B1B1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100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C5A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10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059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95-100)</w:t>
            </w:r>
          </w:p>
        </w:tc>
      </w:tr>
      <w:tr w:rsidR="00853D47" w:rsidRPr="00826892" w14:paraId="06D7E9CF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9036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F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DF2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09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D47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30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291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56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DF8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07</w:t>
            </w:r>
          </w:p>
        </w:tc>
      </w:tr>
      <w:tr w:rsidR="00853D47" w:rsidRPr="00826892" w14:paraId="0E879A9B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5150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3CD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8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92BF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8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868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2.5 (87.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940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5-100)</w:t>
            </w:r>
          </w:p>
        </w:tc>
      </w:tr>
      <w:tr w:rsidR="00853D47" w:rsidRPr="00826892" w14:paraId="42A2B770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E4A9" w14:textId="77777777" w:rsidR="00853D47" w:rsidRPr="00826892" w:rsidRDefault="00853D47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CB4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4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8996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16B5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8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0814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0-95)</w:t>
            </w:r>
          </w:p>
        </w:tc>
      </w:tr>
      <w:tr w:rsidR="00853D47" w:rsidRPr="00826892" w14:paraId="3C2FFFF5" w14:textId="77777777" w:rsidTr="00AC488B">
        <w:tc>
          <w:tcPr>
            <w:tcW w:w="25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2B2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RAS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8BE2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56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AEF9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41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4C2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31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D812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23</w:t>
            </w:r>
          </w:p>
        </w:tc>
      </w:tr>
      <w:tr w:rsidR="00853D47" w:rsidRPr="00826892" w14:paraId="44AEFC9B" w14:textId="77777777" w:rsidTr="00AC488B">
        <w:tc>
          <w:tcPr>
            <w:tcW w:w="25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368B" w14:textId="77777777" w:rsidR="00853D47" w:rsidRPr="00826892" w:rsidRDefault="00853D47" w:rsidP="00AC488B">
            <w:pPr>
              <w:widowControl w:val="0"/>
              <w:spacing w:line="360" w:lineRule="auto"/>
              <w:ind w:right="15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327C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50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9D8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5-10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461E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0 (87.5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3D353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50-100)</w:t>
            </w:r>
          </w:p>
        </w:tc>
      </w:tr>
      <w:tr w:rsidR="00853D47" w:rsidRPr="00826892" w14:paraId="1483B2E2" w14:textId="77777777" w:rsidTr="00AC488B">
        <w:tc>
          <w:tcPr>
            <w:tcW w:w="259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9DE7" w14:textId="77777777" w:rsidR="00853D47" w:rsidRPr="00826892" w:rsidRDefault="00853D47" w:rsidP="00AC488B">
            <w:pPr>
              <w:widowControl w:val="0"/>
              <w:spacing w:line="360" w:lineRule="auto"/>
              <w:ind w:right="15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675A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75 (25-10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EFFD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5 (60-9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FA65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95 (70-100)</w:t>
            </w:r>
          </w:p>
        </w:tc>
        <w:tc>
          <w:tcPr>
            <w:tcW w:w="190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FA87" w14:textId="77777777" w:rsidR="00853D47" w:rsidRPr="00826892" w:rsidRDefault="00853D47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0-95)</w:t>
            </w:r>
          </w:p>
        </w:tc>
      </w:tr>
    </w:tbl>
    <w:p w14:paraId="0C949E34" w14:textId="79D7F69C" w:rsidR="00853D47" w:rsidRDefault="00853D47" w:rsidP="001D0647">
      <w:pPr>
        <w:spacing w:line="36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6B6B4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P-values are presented for Mann-Whitney U or </w:t>
      </w:r>
      <w:proofErr w:type="spellStart"/>
      <w:r w:rsidRPr="006B6B49">
        <w:rPr>
          <w:rFonts w:ascii="Times New Roman" w:eastAsia="Times New Roman" w:hAnsi="Times New Roman" w:cs="Times New Roman"/>
          <w:sz w:val="18"/>
          <w:szCs w:val="18"/>
          <w:lang w:val="en-US"/>
        </w:rPr>
        <w:t>Kruskall</w:t>
      </w:r>
      <w:proofErr w:type="spellEnd"/>
      <w:r w:rsidRPr="006B6B49">
        <w:rPr>
          <w:rFonts w:ascii="Times New Roman" w:eastAsia="Times New Roman" w:hAnsi="Times New Roman" w:cs="Times New Roman"/>
          <w:sz w:val="18"/>
          <w:szCs w:val="18"/>
          <w:lang w:val="en-US"/>
        </w:rPr>
        <w:t>-Wallis tests.</w:t>
      </w:r>
    </w:p>
    <w:p w14:paraId="7CB8DD67" w14:textId="77777777" w:rsidR="00266E05" w:rsidRDefault="00266E05" w:rsidP="001D0647">
      <w:pPr>
        <w:spacing w:line="36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767E31E2" w14:textId="77777777" w:rsidR="00266E05" w:rsidRPr="001D0647" w:rsidRDefault="00266E05" w:rsidP="001D0647">
      <w:pPr>
        <w:spacing w:line="36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24C73152" w14:textId="77777777" w:rsidR="00853D47" w:rsidRDefault="00853D47" w:rsidP="00853D47">
      <w:pPr>
        <w:spacing w:line="360" w:lineRule="auto"/>
      </w:pPr>
    </w:p>
    <w:p w14:paraId="613EC936" w14:textId="77777777" w:rsidR="00853D47" w:rsidRDefault="00853D47" w:rsidP="00853D47">
      <w:pPr>
        <w:spacing w:line="360" w:lineRule="auto"/>
        <w:rPr>
          <w:rFonts w:ascii="Times New Roman" w:eastAsia="Times New Roman" w:hAnsi="Times New Roman" w:cs="Times New Roman"/>
          <w:color w:val="333333"/>
        </w:rPr>
      </w:pPr>
    </w:p>
    <w:p w14:paraId="40BA031F" w14:textId="77777777" w:rsidR="00853D47" w:rsidRDefault="00853D47" w:rsidP="00853D47">
      <w:pPr>
        <w:spacing w:line="360" w:lineRule="auto"/>
        <w:rPr>
          <w:rFonts w:ascii="Times New Roman" w:eastAsia="Times New Roman" w:hAnsi="Times New Roman" w:cs="Times New Roman"/>
          <w:color w:val="333333"/>
        </w:rPr>
      </w:pPr>
    </w:p>
    <w:p w14:paraId="3B168252" w14:textId="77777777" w:rsidR="00853D47" w:rsidRDefault="00853D47" w:rsidP="00853D47">
      <w:pPr>
        <w:spacing w:line="360" w:lineRule="auto"/>
        <w:rPr>
          <w:rFonts w:ascii="Times New Roman" w:eastAsia="Times New Roman" w:hAnsi="Times New Roman" w:cs="Times New Roman"/>
          <w:color w:val="333333"/>
        </w:rPr>
      </w:pPr>
    </w:p>
    <w:p w14:paraId="69925742" w14:textId="77777777" w:rsidR="00853D47" w:rsidRDefault="00853D47" w:rsidP="00853D47">
      <w:pPr>
        <w:spacing w:line="360" w:lineRule="auto"/>
        <w:rPr>
          <w:rFonts w:ascii="Times New Roman" w:eastAsia="Times New Roman" w:hAnsi="Times New Roman" w:cs="Times New Roman"/>
          <w:color w:val="333333"/>
        </w:rPr>
      </w:pPr>
    </w:p>
    <w:p w14:paraId="7D0D8CD0" w14:textId="77777777" w:rsidR="004E5617" w:rsidRDefault="004E5617"/>
    <w:sectPr w:rsidR="004E5617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5E18AE" w14:textId="77777777" w:rsidR="00D03A0C" w:rsidRDefault="00D03A0C" w:rsidP="00AA16A1">
      <w:pPr>
        <w:spacing w:line="240" w:lineRule="auto"/>
      </w:pPr>
      <w:r>
        <w:separator/>
      </w:r>
    </w:p>
  </w:endnote>
  <w:endnote w:type="continuationSeparator" w:id="0">
    <w:p w14:paraId="06AC18E4" w14:textId="77777777" w:rsidR="00D03A0C" w:rsidRDefault="00D03A0C" w:rsidP="00AA16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3699360"/>
      <w:docPartObj>
        <w:docPartGallery w:val="Page Numbers (Bottom of Page)"/>
        <w:docPartUnique/>
      </w:docPartObj>
    </w:sdtPr>
    <w:sdtEndPr/>
    <w:sdtContent>
      <w:p w14:paraId="10AF52F6" w14:textId="0F74F9FF" w:rsidR="00AA16A1" w:rsidRDefault="00AA16A1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0214B025" w14:textId="77777777" w:rsidR="00AA16A1" w:rsidRDefault="00AA16A1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91A1A" w14:textId="77777777" w:rsidR="00D03A0C" w:rsidRDefault="00D03A0C" w:rsidP="00AA16A1">
      <w:pPr>
        <w:spacing w:line="240" w:lineRule="auto"/>
      </w:pPr>
      <w:r>
        <w:separator/>
      </w:r>
    </w:p>
  </w:footnote>
  <w:footnote w:type="continuationSeparator" w:id="0">
    <w:p w14:paraId="2C97B77C" w14:textId="77777777" w:rsidR="00D03A0C" w:rsidRDefault="00D03A0C" w:rsidP="00AA16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D47"/>
    <w:rsid w:val="001D0647"/>
    <w:rsid w:val="00266E05"/>
    <w:rsid w:val="003036DC"/>
    <w:rsid w:val="00342317"/>
    <w:rsid w:val="003B5FF3"/>
    <w:rsid w:val="004E5617"/>
    <w:rsid w:val="00541C3E"/>
    <w:rsid w:val="00853D47"/>
    <w:rsid w:val="009F2612"/>
    <w:rsid w:val="00AA16A1"/>
    <w:rsid w:val="00C40242"/>
    <w:rsid w:val="00D03A0C"/>
    <w:rsid w:val="00DC1EBC"/>
    <w:rsid w:val="00EA2C98"/>
    <w:rsid w:val="00EA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FE11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53D47"/>
    <w:pPr>
      <w:spacing w:after="0" w:line="276" w:lineRule="auto"/>
    </w:pPr>
    <w:rPr>
      <w:rFonts w:ascii="Arial" w:eastAsia="Arial" w:hAnsi="Arial" w:cs="Arial"/>
      <w:kern w:val="0"/>
      <w:lang w:val="en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53D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53D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53D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53D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53D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53D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53D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53D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53D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53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53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53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53D4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53D4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53D4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53D4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53D4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53D4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53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853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53D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853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53D4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853D4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53D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853D4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53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53D4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53D47"/>
    <w:rPr>
      <w:b/>
      <w:bCs/>
      <w:smallCaps/>
      <w:color w:val="0F4761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AA16A1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AA16A1"/>
    <w:rPr>
      <w:rFonts w:ascii="Arial" w:eastAsia="Arial" w:hAnsi="Arial" w:cs="Arial"/>
      <w:kern w:val="0"/>
      <w:lang w:val="en" w:eastAsia="fi-FI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AA16A1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A16A1"/>
    <w:rPr>
      <w:rFonts w:ascii="Arial" w:eastAsia="Arial" w:hAnsi="Arial" w:cs="Arial"/>
      <w:kern w:val="0"/>
      <w:lang w:val="en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0T08:16:00Z</dcterms:created>
  <dcterms:modified xsi:type="dcterms:W3CDTF">2025-08-20T08:17:00Z</dcterms:modified>
</cp:coreProperties>
</file>